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5CE2AF">
      <w:pPr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drawing>
          <wp:inline distT="0" distB="0" distL="114300" distR="114300">
            <wp:extent cx="5237480" cy="2771775"/>
            <wp:effectExtent l="0" t="0" r="7620" b="9525"/>
            <wp:docPr id="7" name="图片 7" descr="代谢含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代谢含量"/>
                    <pic:cNvPicPr>
                      <a:picLocks noChangeAspect="1"/>
                    </pic:cNvPicPr>
                  </pic:nvPicPr>
                  <pic:blipFill>
                    <a:blip r:embed="rId6"/>
                    <a:srcRect l="13473" t="11557" b="9457"/>
                    <a:stretch>
                      <a:fillRect/>
                    </a:stretch>
                  </pic:blipFill>
                  <pic:spPr>
                    <a:xfrm>
                      <a:off x="0" y="0"/>
                      <a:ext cx="523748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56361">
      <w:pPr>
        <w:jc w:val="center"/>
        <w:rPr>
          <w:rFonts w:hint="eastAsia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Figure </w:t>
      </w:r>
      <w:r>
        <w:rPr>
          <w:rFonts w:hint="eastAsia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S1.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Volatile compound content in the roots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  <w:t>A. sinensis</w:t>
      </w:r>
      <w:r>
        <w:rPr>
          <w:rFonts w:hint="eastAsia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  <w:t>.</w:t>
      </w:r>
    </w:p>
    <w:p w14:paraId="07474080">
      <w:pPr>
        <w:jc w:val="center"/>
        <w:rPr>
          <w:rFonts w:hint="eastAsia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</w:pPr>
    </w:p>
    <w:p w14:paraId="12327C68">
      <w:pPr>
        <w:jc w:val="center"/>
        <w:rPr>
          <w:rFonts w:hint="eastAsia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</w:pPr>
    </w:p>
    <w:p w14:paraId="5E354B2A">
      <w:pPr>
        <w:jc w:val="center"/>
        <w:rPr>
          <w:rFonts w:hint="eastAsia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</w:pPr>
    </w:p>
    <w:p w14:paraId="58CBEEDD">
      <w:pPr>
        <w:jc w:val="center"/>
        <w:rPr>
          <w:rFonts w:hint="eastAsia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</w:pPr>
    </w:p>
    <w:p w14:paraId="03DA2E22">
      <w:pPr>
        <w:jc w:val="center"/>
        <w:rPr>
          <w:b/>
          <w:bCs/>
        </w:rPr>
      </w:pPr>
      <w:r>
        <w:drawing>
          <wp:inline distT="0" distB="0" distL="0" distR="0">
            <wp:extent cx="4084320" cy="4084320"/>
            <wp:effectExtent l="0" t="0" r="1905" b="190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84320" cy="408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6BC1DB">
      <w:pPr>
        <w:jc w:val="center"/>
        <w:rPr>
          <w:rFonts w:hint="default" w:eastAsia="宋体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Figure </w:t>
      </w:r>
      <w:r>
        <w:rPr>
          <w:rFonts w:hint="eastAsia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S2.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/>
        </w:rPr>
        <w:t>Sample clustering graph</w:t>
      </w:r>
      <w:r>
        <w:rPr>
          <w:rFonts w:hint="eastAsia"/>
          <w:lang w:val="en-US" w:eastAsia="zh-CN"/>
        </w:rPr>
        <w:t xml:space="preserve"> in </w:t>
      </w:r>
      <w:r>
        <w:rPr>
          <w:rFonts w:hint="eastAsia"/>
          <w:sz w:val="21"/>
          <w:szCs w:val="21"/>
        </w:rPr>
        <w:t xml:space="preserve">different tissues of </w:t>
      </w:r>
      <w:r>
        <w:rPr>
          <w:rFonts w:hint="eastAsia"/>
          <w:i/>
          <w:iCs/>
          <w:sz w:val="21"/>
          <w:szCs w:val="21"/>
        </w:rPr>
        <w:t xml:space="preserve">A. sinensis </w:t>
      </w:r>
      <w:r>
        <w:rPr>
          <w:rFonts w:hint="eastAsia"/>
          <w:sz w:val="21"/>
          <w:szCs w:val="21"/>
        </w:rPr>
        <w:t>(p: periderm, c: cortex, s: stele)</w:t>
      </w:r>
      <w:bookmarkStart w:id="0" w:name="_GoBack"/>
      <w:bookmarkEnd w:id="0"/>
    </w:p>
    <w:p w14:paraId="57FCFBE5">
      <w:pPr>
        <w:jc w:val="center"/>
        <w:rPr>
          <w:rFonts w:hint="default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</w:pPr>
    </w:p>
    <w:p w14:paraId="79DE2812">
      <w:pPr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drawing>
          <wp:inline distT="0" distB="0" distL="114300" distR="114300">
            <wp:extent cx="5256530" cy="3985260"/>
            <wp:effectExtent l="0" t="0" r="1270" b="2540"/>
            <wp:docPr id="1" name="图片 1" descr="1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1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4A89F">
      <w:pPr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Figure </w:t>
      </w:r>
      <w:r>
        <w:rPr>
          <w:rFonts w:hint="eastAsia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S3.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>Distribution of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  <w:t xml:space="preserve"> AsTPS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 genes on chromosomes in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  <w:t>A. sinensis</w:t>
      </w:r>
      <w:r>
        <w:rPr>
          <w:rFonts w:hint="eastAsia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  <w:t>.</w:t>
      </w:r>
      <w:r>
        <w:rPr>
          <w:rFonts w:hint="eastAsia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>Tandem duplicated genes are interconnected via blue arcs.</w:t>
      </w:r>
    </w:p>
    <w:p w14:paraId="1D6B1857">
      <w:pPr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eastAsia="zh-CN" w:bidi="ar"/>
        </w:rPr>
        <w:drawing>
          <wp:inline distT="0" distB="0" distL="114300" distR="114300">
            <wp:extent cx="5273675" cy="6948805"/>
            <wp:effectExtent l="0" t="0" r="9525" b="10795"/>
            <wp:docPr id="6" name="图片 6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94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6252E">
      <w:pPr>
        <w:jc w:val="center"/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lang w:bidi="ar"/>
        </w:rPr>
        <w:t xml:space="preserve">Figure </w:t>
      </w:r>
      <w:r>
        <w:rPr>
          <w:rFonts w:hint="eastAsia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S4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.</w:t>
      </w:r>
      <w:r>
        <w:rPr>
          <w:rFonts w:hint="eastAsia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</w:rPr>
        <w:t xml:space="preserve">GC-MS Analysis 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</w:rPr>
        <w:t>pET14b-AsTPS16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</w:rPr>
        <w:t xml:space="preserve"> and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</w:rPr>
        <w:t>pET14b-AsTPS27</w:t>
      </w:r>
      <w:r>
        <w:rPr>
          <w:rFonts w:hint="eastAsia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.</w:t>
      </w:r>
      <w:r>
        <w:rPr>
          <w:rFonts w:hint="eastAsia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 A,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 The products generated by the in vitro catalysis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  <w:t>pET14b-AsTPS16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 recombinant protein using FPP as the substrate were identified by gas chromatography-mass spectrometry (GC-MS).</w:t>
      </w:r>
      <w:r>
        <w:rPr>
          <w:rFonts w:hint="eastAsia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 B,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 The products generated by the in vitro catalysis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kern w:val="0"/>
          <w:sz w:val="24"/>
          <w:highlight w:val="none"/>
          <w:lang w:val="en-US" w:eastAsia="zh-CN" w:bidi="ar"/>
        </w:rPr>
        <w:t>pET14b-AsTPS27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highlight w:val="none"/>
          <w:lang w:val="en-US" w:eastAsia="zh-CN" w:bidi="ar"/>
        </w:rPr>
        <w:t xml:space="preserve"> recombinant protein using GPP as the substrate were identified by gas chromatography-mass spectrometry (GC-MS).</w:t>
      </w:r>
    </w:p>
    <w:p w14:paraId="24CCFD2A">
      <w:pPr>
        <w:rPr>
          <w:rFonts w:hint="default" w:ascii="Times New Roman" w:hAnsi="Times New Roman" w:cs="Times New Roman"/>
          <w:b/>
          <w:bCs/>
          <w:color w:val="000000"/>
          <w:kern w:val="0"/>
          <w:sz w:val="24"/>
          <w:highlight w:val="red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yODMyYTNhNTY0ZDQ0MmUxYzQwZThhZjNlZmI0MWMifQ=="/>
  </w:docVars>
  <w:rsids>
    <w:rsidRoot w:val="72000823"/>
    <w:rsid w:val="03BA5A74"/>
    <w:rsid w:val="03C711A3"/>
    <w:rsid w:val="0BE8032B"/>
    <w:rsid w:val="0C5F33EE"/>
    <w:rsid w:val="0DA01675"/>
    <w:rsid w:val="0DDE054F"/>
    <w:rsid w:val="1528127B"/>
    <w:rsid w:val="18966EE5"/>
    <w:rsid w:val="1ACF6199"/>
    <w:rsid w:val="1BE67A7C"/>
    <w:rsid w:val="1CC05CA2"/>
    <w:rsid w:val="1E276524"/>
    <w:rsid w:val="1FE4051E"/>
    <w:rsid w:val="2160421B"/>
    <w:rsid w:val="227C7259"/>
    <w:rsid w:val="23F63CA6"/>
    <w:rsid w:val="23F90CF2"/>
    <w:rsid w:val="27FF5E1C"/>
    <w:rsid w:val="292845CB"/>
    <w:rsid w:val="37A145C8"/>
    <w:rsid w:val="38A67855"/>
    <w:rsid w:val="3B757D29"/>
    <w:rsid w:val="3F994854"/>
    <w:rsid w:val="46564DFA"/>
    <w:rsid w:val="48CF4000"/>
    <w:rsid w:val="49D30844"/>
    <w:rsid w:val="4BAF76A8"/>
    <w:rsid w:val="4EED5416"/>
    <w:rsid w:val="52360CF2"/>
    <w:rsid w:val="56FC15AA"/>
    <w:rsid w:val="592B5B5A"/>
    <w:rsid w:val="5AA2587D"/>
    <w:rsid w:val="5ADE5150"/>
    <w:rsid w:val="5D731DA8"/>
    <w:rsid w:val="5EDF4D9B"/>
    <w:rsid w:val="5F564567"/>
    <w:rsid w:val="60CC0987"/>
    <w:rsid w:val="61C5692E"/>
    <w:rsid w:val="63A2749E"/>
    <w:rsid w:val="656E221C"/>
    <w:rsid w:val="65F647CF"/>
    <w:rsid w:val="668817F4"/>
    <w:rsid w:val="69BB1D9A"/>
    <w:rsid w:val="6A775937"/>
    <w:rsid w:val="6BEC7A32"/>
    <w:rsid w:val="6C120C8C"/>
    <w:rsid w:val="6CF23CB7"/>
    <w:rsid w:val="6ED963DF"/>
    <w:rsid w:val="6F416D8D"/>
    <w:rsid w:val="72000823"/>
    <w:rsid w:val="754B7943"/>
    <w:rsid w:val="75EB0D5A"/>
    <w:rsid w:val="77F243AB"/>
    <w:rsid w:val="7B6B51FA"/>
    <w:rsid w:val="7DF9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jc w:val="left"/>
    </w:pPr>
    <w:rPr>
      <w:rFonts w:ascii="Times New Roman" w:hAnsi="Times New Roman" w:eastAsia="宋体" w:cstheme="minorBidi"/>
      <w:color w:val="auto"/>
      <w:kern w:val="2"/>
      <w:sz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7</Words>
  <Characters>628</Characters>
  <Lines>0</Lines>
  <Paragraphs>0</Paragraphs>
  <TotalTime>2</TotalTime>
  <ScaleCrop>false</ScaleCrop>
  <LinksUpToDate>false</LinksUpToDate>
  <CharactersWithSpaces>73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17:26:00Z</dcterms:created>
  <dc:creator>随梦齐</dc:creator>
  <cp:lastModifiedBy>徐燃</cp:lastModifiedBy>
  <dcterms:modified xsi:type="dcterms:W3CDTF">2026-04-16T22:1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1EB6CD4E884240CFA55483935C6AE882_11</vt:lpwstr>
  </property>
  <property fmtid="{D5CDD505-2E9C-101B-9397-08002B2CF9AE}" pid="4" name="KSOTemplateDocerSaveRecord">
    <vt:lpwstr>eyJoZGlkIjoiMzEwNTM5NzYwMDRjMzkwZTVkZjY2ODkwMGIxNGU0OTUiLCJ1c2VySWQiOiI1MTM1NjE3MDIifQ==</vt:lpwstr>
  </property>
</Properties>
</file>